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980B503">
      <w:pPr>
        <w:spacing w:line="480" w:lineRule="auto"/>
        <w:jc w:val="both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>
        <w:rPr>
          <w:rFonts w:hint="eastAsia" w:ascii="Times New Roman" w:hAnsi="Times New Roman" w:cs="Times New Roman"/>
          <w:b/>
          <w:bCs/>
          <w:sz w:val="28"/>
          <w:szCs w:val="28"/>
          <w:lang w:val="en-US"/>
        </w:rPr>
        <w:t xml:space="preserve">Multimedia Appendix 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4</w:t>
      </w:r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: </w:t>
      </w:r>
    </w:p>
    <w:p w14:paraId="3AB29EF7">
      <w:pPr>
        <w:pStyle w:val="7"/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 w:eastAsia="等线" w:cs="Times New Roman"/>
          <w:b w:val="0"/>
          <w:bCs w:val="0"/>
          <w:color w:val="00000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000000"/>
          <w:sz w:val="24"/>
          <w:szCs w:val="24"/>
        </w:rPr>
        <w:t>The optimal trajectories groups are expected to exhibit the following characteristics to the greatest extent possible:the smaller absolute Bayesian Information Criteria (BIC) value; the bigger change in BIC; the value of the Average Posterior Probability (APP) &gt; 0.7; Odds of Correct Classification (OCC) &gt; 5; Proportions per class ≥ 5%</w:t>
      </w:r>
      <w:r>
        <w:rPr>
          <w:rFonts w:hint="eastAsia" w:ascii="Times New Roman" w:hAnsi="Times New Roman" w:cs="Times New Roman"/>
          <w:b w:val="0"/>
          <w:bCs w:val="0"/>
          <w:color w:val="000000"/>
          <w:sz w:val="24"/>
          <w:szCs w:val="24"/>
          <w:lang w:val="en-US" w:eastAsia="zh-CN"/>
        </w:rPr>
        <w:t>.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  <w:t xml:space="preserve"> See </w:t>
      </w:r>
      <w:r>
        <w:rPr>
          <w:rFonts w:hint="eastAsia" w:ascii="Times New Roman" w:hAnsi="Times New Roman" w:cs="Times New Roman"/>
          <w:b/>
          <w:bCs/>
          <w:i/>
          <w:iCs/>
          <w:sz w:val="24"/>
          <w:szCs w:val="24"/>
          <w:lang w:val="en-US" w:eastAsia="zh-CN"/>
        </w:rPr>
        <w:t>Table S4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  <w:t xml:space="preserve"> for details.</w:t>
      </w:r>
    </w:p>
    <w:p w14:paraId="4EDD0F4F">
      <w:pPr>
        <w:pStyle w:val="7"/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 w:cs="Times New Roman"/>
          <w:b w:val="0"/>
          <w:bCs w:val="0"/>
          <w:color w:val="000000"/>
          <w:sz w:val="21"/>
          <w:szCs w:val="21"/>
        </w:rPr>
      </w:pPr>
      <w:r>
        <w:rPr>
          <w:rFonts w:hint="eastAsia" w:ascii="Times New Roman" w:hAnsi="Times New Roman" w:cs="Times New Roman"/>
          <w:b/>
          <w:bCs/>
          <w:color w:val="000000"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000000"/>
          <w:sz w:val="24"/>
          <w:szCs w:val="24"/>
          <w:lang w:val="en-US" w:eastAsia="zh-CN"/>
        </w:rPr>
        <w:t>S4</w:t>
      </w:r>
      <w:r>
        <w:rPr>
          <w:rFonts w:hint="eastAsia" w:ascii="Times New Roman" w:hAnsi="Times New Roman" w:cs="Times New Roman"/>
          <w:b w:val="0"/>
          <w:bCs w:val="0"/>
          <w:color w:val="000000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color w:val="000000"/>
          <w:sz w:val="21"/>
          <w:szCs w:val="21"/>
        </w:rPr>
        <w:t xml:space="preserve">Fit statistics for global </w:t>
      </w:r>
      <w:r>
        <w:rPr>
          <w:rFonts w:hint="eastAsia" w:ascii="Times New Roman" w:hAnsi="Times New Roman" w:cs="Times New Roman"/>
          <w:b w:val="0"/>
          <w:bCs w:val="0"/>
          <w:color w:val="000000"/>
          <w:sz w:val="21"/>
          <w:szCs w:val="21"/>
          <w:lang w:val="en-US" w:eastAsia="zh-CN"/>
        </w:rPr>
        <w:t>frailty</w:t>
      </w:r>
      <w:r>
        <w:rPr>
          <w:rFonts w:hint="eastAsia" w:ascii="Times New Roman" w:hAnsi="Times New Roman" w:cs="Times New Roman"/>
          <w:b w:val="0"/>
          <w:bCs w:val="0"/>
          <w:color w:val="000000"/>
          <w:sz w:val="21"/>
          <w:szCs w:val="21"/>
        </w:rPr>
        <w:t xml:space="preserve"> group trajectories in middle-aged and older adults from CHARLS</w:t>
      </w:r>
    </w:p>
    <w:tbl>
      <w:tblPr>
        <w:tblStyle w:val="5"/>
        <w:tblW w:w="9864" w:type="dxa"/>
        <w:tblInd w:w="-797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6"/>
        <w:gridCol w:w="1646"/>
        <w:gridCol w:w="1688"/>
        <w:gridCol w:w="1829"/>
        <w:gridCol w:w="1660"/>
        <w:gridCol w:w="1785"/>
      </w:tblGrid>
      <w:tr w14:paraId="38836C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6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6349AA22">
            <w:pPr>
              <w:pStyle w:val="7"/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</w:rPr>
              <w:t>Fit statistic</w:t>
            </w:r>
          </w:p>
        </w:tc>
        <w:tc>
          <w:tcPr>
            <w:tcW w:w="8608" w:type="dxa"/>
            <w:gridSpan w:val="5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17476E58">
            <w:pPr>
              <w:pStyle w:val="7"/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</w:rPr>
              <w:t>Number of classes</w:t>
            </w:r>
          </w:p>
        </w:tc>
      </w:tr>
      <w:tr w14:paraId="2B11DC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6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7D84667D">
            <w:pPr>
              <w:pStyle w:val="7"/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</w:rPr>
            </w:pPr>
          </w:p>
        </w:tc>
        <w:tc>
          <w:tcPr>
            <w:tcW w:w="164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654A54AE">
            <w:pPr>
              <w:pStyle w:val="7"/>
              <w:numPr>
                <w:ilvl w:val="0"/>
                <w:numId w:val="0"/>
              </w:numP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168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34609DE7">
            <w:pPr>
              <w:pStyle w:val="7"/>
              <w:numPr>
                <w:ilvl w:val="0"/>
                <w:numId w:val="0"/>
              </w:numP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182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6D40D437">
            <w:pPr>
              <w:pStyle w:val="7"/>
              <w:numPr>
                <w:ilvl w:val="0"/>
                <w:numId w:val="0"/>
              </w:numP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166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E7ACA14">
            <w:pPr>
              <w:pStyle w:val="7"/>
              <w:numPr>
                <w:ilvl w:val="0"/>
                <w:numId w:val="0"/>
              </w:numP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178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33B70A4">
            <w:pPr>
              <w:pStyle w:val="7"/>
              <w:numPr>
                <w:ilvl w:val="0"/>
                <w:numId w:val="0"/>
              </w:numP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</w:tr>
      <w:tr w14:paraId="3C6E6B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73AAF396">
            <w:pPr>
              <w:pStyle w:val="7"/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</w:rPr>
              <w:t>BIC*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1ED0EDB8">
            <w:pPr>
              <w:pStyle w:val="7"/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</w:rPr>
              <w:t>33780.94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14:paraId="290910B7">
            <w:pPr>
              <w:pStyle w:val="7"/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</w:rPr>
              <w:t>43465.54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</w:tcPr>
          <w:p w14:paraId="612D7FA3">
            <w:pPr>
              <w:pStyle w:val="7"/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vertAlign w:val="baseline"/>
              </w:rPr>
              <w:t>3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vertAlign w:val="baseline"/>
              </w:rPr>
              <w:t>353.7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4B359908">
            <w:pPr>
              <w:pStyle w:val="7"/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</w:rPr>
              <w:t>48648.9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 w14:paraId="640B496F">
            <w:pPr>
              <w:pStyle w:val="7"/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</w:rPr>
              <w:t>40971.74</w:t>
            </w:r>
          </w:p>
        </w:tc>
      </w:tr>
      <w:tr w14:paraId="156BB9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360FFF0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TjgvtvAdvTTb5929f4c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AIC*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385F3B22">
            <w:pPr>
              <w:pStyle w:val="7"/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</w:rPr>
              <w:t>33792.57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14:paraId="530B3EB9">
            <w:pPr>
              <w:pStyle w:val="7"/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</w:rPr>
              <w:t>43492.16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</w:tcPr>
          <w:p w14:paraId="0A09E4AA">
            <w:pPr>
              <w:pStyle w:val="7"/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vertAlign w:val="baseline"/>
              </w:rPr>
              <w:t>3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vertAlign w:val="baseline"/>
              </w:rPr>
              <w:t xml:space="preserve">390.26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3FD8B5E7">
            <w:pPr>
              <w:pStyle w:val="7"/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</w:rPr>
              <w:t>48706.57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 w14:paraId="41C50233">
            <w:pPr>
              <w:pStyle w:val="7"/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</w:rPr>
              <w:t>41030.0</w:t>
            </w:r>
          </w:p>
        </w:tc>
      </w:tr>
      <w:tr w14:paraId="70AF0B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310CE86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TjgvtvAdvTTb5929f4c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Class</w:t>
            </w:r>
            <w:r>
              <w:rPr>
                <w:rFonts w:hint="eastAsia" w:ascii="Times New Roman" w:hAnsi="Times New Roman" w:eastAsia="TjgvtvAdvTTb5929f4c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TjgvtvAdvTTb5929f4c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proportion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2E2018F7">
            <w:pPr>
              <w:pStyle w:val="7"/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</w:rPr>
              <w:t>Class1,100%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14:paraId="1C61BFC1">
            <w:pPr>
              <w:pStyle w:val="7"/>
              <w:numPr>
                <w:ilvl w:val="0"/>
                <w:numId w:val="0"/>
              </w:numP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</w:rPr>
              <w:t>Class1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</w:rPr>
              <w:t>79.1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3%</w:t>
            </w:r>
          </w:p>
          <w:p w14:paraId="4AD23EA6">
            <w:pPr>
              <w:pStyle w:val="7"/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</w:rPr>
              <w:t>Class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2,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</w:rPr>
              <w:t>20.87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%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</w:tcPr>
          <w:p w14:paraId="2F78EA8E">
            <w:pPr>
              <w:pStyle w:val="7"/>
              <w:numPr>
                <w:ilvl w:val="0"/>
                <w:numId w:val="0"/>
              </w:numP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vertAlign w:val="baseline"/>
              </w:rPr>
              <w:t>Class1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vertAlign w:val="baseline"/>
              </w:rPr>
              <w:t>65.4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6%</w:t>
            </w:r>
          </w:p>
          <w:p w14:paraId="5B41B270">
            <w:pPr>
              <w:pStyle w:val="7"/>
              <w:numPr>
                <w:ilvl w:val="0"/>
                <w:numId w:val="0"/>
              </w:numP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vertAlign w:val="baseline"/>
              </w:rPr>
              <w:t>Class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2,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vertAlign w:val="baseline"/>
              </w:rPr>
              <w:t>28.6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6%</w:t>
            </w:r>
          </w:p>
          <w:p w14:paraId="5121E2C8">
            <w:pPr>
              <w:pStyle w:val="7"/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vertAlign w:val="baseline"/>
              </w:rPr>
              <w:t>Class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3,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vertAlign w:val="baseline"/>
              </w:rPr>
              <w:t>5.8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9%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01E29F31">
            <w:pPr>
              <w:pStyle w:val="7"/>
              <w:numPr>
                <w:ilvl w:val="0"/>
                <w:numId w:val="0"/>
              </w:numP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</w:rPr>
              <w:t>Class1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,51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</w:rPr>
              <w:t>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89%</w:t>
            </w:r>
          </w:p>
          <w:p w14:paraId="72F91928">
            <w:pPr>
              <w:pStyle w:val="7"/>
              <w:numPr>
                <w:ilvl w:val="0"/>
                <w:numId w:val="0"/>
              </w:numP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</w:rPr>
              <w:t>Class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2,3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</w:rPr>
              <w:t>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14%</w:t>
            </w:r>
          </w:p>
          <w:p w14:paraId="75208261">
            <w:pPr>
              <w:pStyle w:val="7"/>
              <w:numPr>
                <w:ilvl w:val="0"/>
                <w:numId w:val="0"/>
              </w:numP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</w:rPr>
              <w:t>Class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3,13.08%</w:t>
            </w:r>
          </w:p>
          <w:p w14:paraId="399FFCFD">
            <w:pPr>
              <w:pStyle w:val="7"/>
              <w:numPr>
                <w:ilvl w:val="0"/>
                <w:numId w:val="0"/>
              </w:numP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</w:rPr>
              <w:t>Class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4,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</w:rPr>
              <w:t>.8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9%</w:t>
            </w:r>
          </w:p>
          <w:p w14:paraId="17E119B2">
            <w:pPr>
              <w:pStyle w:val="7"/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 w14:paraId="0377E8F8">
            <w:pPr>
              <w:pStyle w:val="7"/>
              <w:numPr>
                <w:ilvl w:val="0"/>
                <w:numId w:val="0"/>
              </w:numP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</w:rPr>
              <w:t>Class1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,49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</w:rPr>
              <w:t>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93%</w:t>
            </w:r>
          </w:p>
          <w:p w14:paraId="6EFFF327">
            <w:pPr>
              <w:pStyle w:val="7"/>
              <w:numPr>
                <w:ilvl w:val="0"/>
                <w:numId w:val="0"/>
              </w:numP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</w:rPr>
              <w:t>Class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2,3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</w:rPr>
              <w:t>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38%</w:t>
            </w:r>
          </w:p>
          <w:p w14:paraId="5EE314B1">
            <w:pPr>
              <w:pStyle w:val="7"/>
              <w:numPr>
                <w:ilvl w:val="0"/>
                <w:numId w:val="0"/>
              </w:numP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</w:rPr>
              <w:t>Class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3,9.37%</w:t>
            </w:r>
          </w:p>
          <w:p w14:paraId="6E506881">
            <w:pPr>
              <w:pStyle w:val="7"/>
              <w:numPr>
                <w:ilvl w:val="0"/>
                <w:numId w:val="0"/>
              </w:numP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</w:rPr>
              <w:t>Class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4,5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</w:rPr>
              <w:t>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56%</w:t>
            </w:r>
          </w:p>
          <w:p w14:paraId="39BF26A6">
            <w:pPr>
              <w:pStyle w:val="7"/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</w:rPr>
              <w:t>Class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5,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</w:rPr>
              <w:t>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77%</w:t>
            </w:r>
          </w:p>
        </w:tc>
      </w:tr>
      <w:tr w14:paraId="6A22E2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3994DC8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TjgvtvAdvTTb5929f4c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TjgvtvAdvTTb5929f4c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Entropy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4AF5F46E">
            <w:pPr>
              <w:pStyle w:val="7"/>
              <w:numPr>
                <w:ilvl w:val="0"/>
                <w:numId w:val="0"/>
              </w:numP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14:paraId="6571BCD7">
            <w:pPr>
              <w:pStyle w:val="7"/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</w:rPr>
              <w:t>0.87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</w:tcPr>
          <w:p w14:paraId="2B60ED49">
            <w:pPr>
              <w:pStyle w:val="7"/>
              <w:numPr>
                <w:ilvl w:val="0"/>
                <w:numId w:val="0"/>
              </w:numPr>
              <w:rPr>
                <w:rFonts w:hint="eastAsia" w:ascii="Times New Roman" w:hAnsi="Times New Roman" w:eastAsia="等线" w:cs="Times New Roman"/>
                <w:b/>
                <w:bCs/>
                <w:color w:val="000000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vertAlign w:val="baseline"/>
              </w:rPr>
              <w:t>0.8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2B53B301">
            <w:pPr>
              <w:pStyle w:val="7"/>
              <w:numPr>
                <w:ilvl w:val="0"/>
                <w:numId w:val="0"/>
              </w:numP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</w:rPr>
              <w:t>0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78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 w14:paraId="3B682D84">
            <w:pPr>
              <w:pStyle w:val="7"/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</w:rPr>
              <w:t>0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72</w:t>
            </w:r>
          </w:p>
        </w:tc>
      </w:tr>
      <w:tr w14:paraId="31C511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82" w:hRule="atLeast"/>
        </w:trPr>
        <w:tc>
          <w:tcPr>
            <w:tcW w:w="1256" w:type="dxa"/>
            <w:tcBorders>
              <w:top w:val="nil"/>
              <w:left w:val="nil"/>
              <w:right w:val="nil"/>
            </w:tcBorders>
          </w:tcPr>
          <w:p w14:paraId="0318B23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TjgvtvAdvTTb5929f4c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TjgvtvAdvTTb5929f4c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Avepp</w:t>
            </w:r>
          </w:p>
        </w:tc>
        <w:tc>
          <w:tcPr>
            <w:tcW w:w="1646" w:type="dxa"/>
            <w:tcBorders>
              <w:top w:val="nil"/>
              <w:left w:val="nil"/>
              <w:right w:val="nil"/>
            </w:tcBorders>
          </w:tcPr>
          <w:p w14:paraId="5C27D1DE">
            <w:pPr>
              <w:pStyle w:val="7"/>
              <w:numPr>
                <w:ilvl w:val="0"/>
                <w:numId w:val="0"/>
              </w:numP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1.00</w:t>
            </w:r>
          </w:p>
        </w:tc>
        <w:tc>
          <w:tcPr>
            <w:tcW w:w="1688" w:type="dxa"/>
            <w:tcBorders>
              <w:top w:val="nil"/>
              <w:left w:val="nil"/>
              <w:right w:val="nil"/>
            </w:tcBorders>
          </w:tcPr>
          <w:p w14:paraId="18808D98">
            <w:pPr>
              <w:pStyle w:val="7"/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0.97</w:t>
            </w:r>
          </w:p>
          <w:p w14:paraId="791B73AD">
            <w:pPr>
              <w:pStyle w:val="7"/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0.92</w:t>
            </w:r>
          </w:p>
          <w:p w14:paraId="2F098041">
            <w:pPr>
              <w:pStyle w:val="7"/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829" w:type="dxa"/>
            <w:tcBorders>
              <w:top w:val="nil"/>
              <w:left w:val="nil"/>
              <w:right w:val="nil"/>
            </w:tcBorders>
          </w:tcPr>
          <w:p w14:paraId="1EDD58EA">
            <w:pPr>
              <w:pStyle w:val="7"/>
              <w:numPr>
                <w:ilvl w:val="0"/>
                <w:numId w:val="0"/>
              </w:numP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vertAlign w:val="baseline"/>
              </w:rPr>
              <w:t>0.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95</w:t>
            </w:r>
          </w:p>
          <w:p w14:paraId="370C6004">
            <w:pPr>
              <w:pStyle w:val="7"/>
              <w:numPr>
                <w:ilvl w:val="0"/>
                <w:numId w:val="0"/>
              </w:numP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vertAlign w:val="baseline"/>
              </w:rPr>
              <w:t>0.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88</w:t>
            </w:r>
          </w:p>
          <w:p w14:paraId="6A876BE9">
            <w:pPr>
              <w:pStyle w:val="7"/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0.93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</w:tcPr>
          <w:p w14:paraId="7B2130FF">
            <w:pPr>
              <w:pStyle w:val="7"/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0.89</w:t>
            </w:r>
          </w:p>
          <w:p w14:paraId="70EE2AAD">
            <w:pPr>
              <w:pStyle w:val="7"/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0.80</w:t>
            </w:r>
          </w:p>
          <w:p w14:paraId="4EB1DF09">
            <w:pPr>
              <w:pStyle w:val="7"/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0.86</w:t>
            </w:r>
          </w:p>
          <w:p w14:paraId="0EA927FF">
            <w:pPr>
              <w:pStyle w:val="7"/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0.92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27A660D2">
            <w:pPr>
              <w:pStyle w:val="7"/>
              <w:numPr>
                <w:ilvl w:val="0"/>
                <w:numId w:val="0"/>
              </w:numP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0.81</w:t>
            </w:r>
          </w:p>
          <w:p w14:paraId="6137584E">
            <w:pPr>
              <w:pStyle w:val="7"/>
              <w:numPr>
                <w:ilvl w:val="0"/>
                <w:numId w:val="0"/>
              </w:numP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0.70</w:t>
            </w:r>
          </w:p>
          <w:p w14:paraId="1812E00B">
            <w:pPr>
              <w:pStyle w:val="7"/>
              <w:numPr>
                <w:ilvl w:val="0"/>
                <w:numId w:val="0"/>
              </w:numP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0.35</w:t>
            </w:r>
          </w:p>
          <w:p w14:paraId="6BB5759C">
            <w:pPr>
              <w:pStyle w:val="7"/>
              <w:numPr>
                <w:ilvl w:val="0"/>
                <w:numId w:val="0"/>
              </w:numP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0.34</w:t>
            </w:r>
          </w:p>
          <w:p w14:paraId="14496F1C">
            <w:pPr>
              <w:pStyle w:val="7"/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0.18</w:t>
            </w:r>
          </w:p>
        </w:tc>
      </w:tr>
    </w:tbl>
    <w:p w14:paraId="44BDFDDF">
      <w:pPr>
        <w:rPr>
          <w:rFonts w:hint="default" w:ascii="Times New Roman" w:hAnsi="Times New Roman" w:cs="Times New Roman"/>
          <w:sz w:val="21"/>
          <w:szCs w:val="21"/>
          <w:vertAlign w:val="superscript"/>
          <w:lang w:eastAsia="zh-CN"/>
        </w:rPr>
      </w:pPr>
      <w:r>
        <w:rPr>
          <w:rFonts w:hint="default" w:ascii="Times New Roman" w:hAnsi="Times New Roman" w:cs="Times New Roman"/>
          <w:sz w:val="21"/>
          <w:szCs w:val="21"/>
          <w:vertAlign w:val="superscript"/>
          <w:lang w:eastAsia="zh-CN"/>
        </w:rPr>
        <w:t>APP average posterior probabilities</w:t>
      </w:r>
    </w:p>
    <w:p w14:paraId="05A7DCC0">
      <w:pPr>
        <w:rPr>
          <w:rFonts w:hint="default" w:ascii="Times New Roman" w:hAnsi="Times New Roman" w:eastAsia="等线" w:cs="Times New Roman"/>
          <w:b/>
          <w:bCs/>
          <w:color w:val="000000"/>
          <w:kern w:val="2"/>
          <w:sz w:val="24"/>
          <w:szCs w:val="24"/>
          <w:lang w:val="en-US" w:eastAsia="zh-CN" w:bidi="ar-SA"/>
        </w:rPr>
      </w:pPr>
    </w:p>
    <w:p w14:paraId="7149EB24">
      <w:pPr>
        <w:rPr>
          <w:rFonts w:hint="default" w:ascii="Times New Roman" w:hAnsi="Times New Roman" w:eastAsia="等线" w:cs="Times New Roman"/>
          <w:b/>
          <w:bCs/>
          <w:color w:val="000000"/>
          <w:kern w:val="2"/>
          <w:sz w:val="24"/>
          <w:szCs w:val="24"/>
          <w:lang w:val="en-US" w:eastAsia="zh-CN" w:bidi="ar-SA"/>
        </w:rPr>
      </w:pPr>
    </w:p>
    <w:p w14:paraId="66129C25">
      <w:pPr>
        <w:rPr>
          <w:rFonts w:hint="default" w:ascii="Times New Roman" w:hAnsi="Times New Roman" w:cs="Times New Roman"/>
          <w:b w:val="0"/>
          <w:bCs w:val="0"/>
          <w:color w:val="000000"/>
          <w:sz w:val="28"/>
          <w:szCs w:val="28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0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eXGyreBonum-Regular-Identity-H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TjgvtvAdvTTb5929f4c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5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09071B"/>
    <w:rsid w:val="007F4FCD"/>
    <w:rsid w:val="01D95F0B"/>
    <w:rsid w:val="03832640"/>
    <w:rsid w:val="05A84572"/>
    <w:rsid w:val="099519E5"/>
    <w:rsid w:val="0A8C43A5"/>
    <w:rsid w:val="0E7771D7"/>
    <w:rsid w:val="0F7268A0"/>
    <w:rsid w:val="10616119"/>
    <w:rsid w:val="12710256"/>
    <w:rsid w:val="12F048B5"/>
    <w:rsid w:val="159E536E"/>
    <w:rsid w:val="1608136C"/>
    <w:rsid w:val="17210A32"/>
    <w:rsid w:val="181913C9"/>
    <w:rsid w:val="18402737"/>
    <w:rsid w:val="18D6090D"/>
    <w:rsid w:val="18F70BC9"/>
    <w:rsid w:val="191A1DF9"/>
    <w:rsid w:val="1AA13F13"/>
    <w:rsid w:val="1C3B4749"/>
    <w:rsid w:val="1F1F2EF4"/>
    <w:rsid w:val="1F243BA1"/>
    <w:rsid w:val="20126E74"/>
    <w:rsid w:val="20B373E0"/>
    <w:rsid w:val="21D27DD5"/>
    <w:rsid w:val="261750D0"/>
    <w:rsid w:val="28E16CF7"/>
    <w:rsid w:val="2BD1187D"/>
    <w:rsid w:val="2C113562"/>
    <w:rsid w:val="2F4C6734"/>
    <w:rsid w:val="322F37A1"/>
    <w:rsid w:val="33687B9B"/>
    <w:rsid w:val="370F3D8D"/>
    <w:rsid w:val="3A347BA7"/>
    <w:rsid w:val="3D1073BD"/>
    <w:rsid w:val="3D2E0FC0"/>
    <w:rsid w:val="3D556934"/>
    <w:rsid w:val="3DED45B9"/>
    <w:rsid w:val="3E2D328B"/>
    <w:rsid w:val="3E3F1A58"/>
    <w:rsid w:val="3FB53D78"/>
    <w:rsid w:val="40B05AAD"/>
    <w:rsid w:val="419606E0"/>
    <w:rsid w:val="42E524C3"/>
    <w:rsid w:val="44975158"/>
    <w:rsid w:val="4BDD028A"/>
    <w:rsid w:val="4EEF633A"/>
    <w:rsid w:val="4F833AE7"/>
    <w:rsid w:val="51976F41"/>
    <w:rsid w:val="55C23E61"/>
    <w:rsid w:val="56384F6E"/>
    <w:rsid w:val="56664101"/>
    <w:rsid w:val="58B01EFC"/>
    <w:rsid w:val="5AAD1584"/>
    <w:rsid w:val="5D1449EA"/>
    <w:rsid w:val="5E06471E"/>
    <w:rsid w:val="5E8410F4"/>
    <w:rsid w:val="5FF90F4E"/>
    <w:rsid w:val="61402521"/>
    <w:rsid w:val="63870498"/>
    <w:rsid w:val="654B4650"/>
    <w:rsid w:val="65FA69A9"/>
    <w:rsid w:val="65FF4C5D"/>
    <w:rsid w:val="665400C7"/>
    <w:rsid w:val="691326B8"/>
    <w:rsid w:val="69943D5C"/>
    <w:rsid w:val="6E0B21EF"/>
    <w:rsid w:val="6FA80B0C"/>
    <w:rsid w:val="70191144"/>
    <w:rsid w:val="72243527"/>
    <w:rsid w:val="73845830"/>
    <w:rsid w:val="74E02D68"/>
    <w:rsid w:val="765B1A3C"/>
    <w:rsid w:val="77494133"/>
    <w:rsid w:val="77C629D2"/>
    <w:rsid w:val="79674B9C"/>
    <w:rsid w:val="7BEC481B"/>
    <w:rsid w:val="7FE07F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35" w:semiHidden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unhideWhenUsed/>
    <w:qFormat/>
    <w:uiPriority w:val="35"/>
    <w:pPr>
      <w:spacing w:after="200"/>
    </w:pPr>
    <w:rPr>
      <w:i/>
      <w:iCs/>
      <w:color w:val="44546A" w:themeColor="text2"/>
      <w:sz w:val="18"/>
      <w:szCs w:val="18"/>
      <w14:textFill>
        <w14:solidFill>
          <w14:schemeClr w14:val="tx2"/>
        </w14:solidFill>
      </w14:textFill>
    </w:rPr>
  </w:style>
  <w:style w:type="paragraph" w:styleId="3">
    <w:name w:val="annotation text"/>
    <w:basedOn w:val="1"/>
    <w:qFormat/>
    <w:uiPriority w:val="0"/>
    <w:pPr>
      <w:jc w:val="left"/>
    </w:pPr>
  </w:style>
  <w:style w:type="table" w:styleId="5">
    <w:name w:val="Table Grid"/>
    <w:basedOn w:val="4"/>
    <w:qFormat/>
    <w:uiPriority w:val="39"/>
    <w:rPr>
      <w:szCs w:val="22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7">
    <w:name w:val="EndNote Bibliography"/>
    <w:basedOn w:val="1"/>
    <w:qFormat/>
    <w:uiPriority w:val="0"/>
    <w:rPr>
      <w:rFonts w:ascii="等线" w:hAnsi="等线" w:eastAsia="等线"/>
      <w:sz w:val="20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288</Words>
  <Characters>12411</Characters>
  <Lines>0</Lines>
  <Paragraphs>0</Paragraphs>
  <TotalTime>3</TotalTime>
  <ScaleCrop>false</ScaleCrop>
  <LinksUpToDate>false</LinksUpToDate>
  <CharactersWithSpaces>14111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11T00:27:00Z</dcterms:created>
  <dc:creator>19921</dc:creator>
  <cp:lastModifiedBy>XuFei</cp:lastModifiedBy>
  <dcterms:modified xsi:type="dcterms:W3CDTF">2025-11-17T06:30:1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3F93E4AB39CF4B829BA4F8F06E84499B_13</vt:lpwstr>
  </property>
  <property fmtid="{D5CDD505-2E9C-101B-9397-08002B2CF9AE}" pid="4" name="KSOTemplateDocerSaveRecord">
    <vt:lpwstr>eyJoZGlkIjoiZDkyZGIzYjg4MTJiNjEyZmIxZjc5OWVjNjIyZTJjYzUiLCJ1c2VySWQiOiI0ODY2MzkwODQifQ==</vt:lpwstr>
  </property>
</Properties>
</file>